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2CD" w:rsidRDefault="002E72CD" w:rsidP="002E72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 Primer sequences us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3830"/>
        <w:gridCol w:w="2431"/>
      </w:tblGrid>
      <w:tr w:rsidR="002E72CD" w:rsidTr="00026338"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ne</w:t>
            </w:r>
          </w:p>
        </w:tc>
        <w:tc>
          <w:tcPr>
            <w:tcW w:w="3830" w:type="dxa"/>
            <w:tcBorders>
              <w:bottom w:val="single" w:sz="4" w:space="0" w:color="auto"/>
            </w:tcBorders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imer (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-3’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unction</w:t>
            </w:r>
          </w:p>
        </w:tc>
      </w:tr>
      <w:tr w:rsidR="002E72CD" w:rsidTr="00026338">
        <w:tc>
          <w:tcPr>
            <w:tcW w:w="2379" w:type="dxa"/>
            <w:vMerge w:val="restart"/>
            <w:tcBorders>
              <w:top w:val="single" w:sz="4" w:space="0" w:color="auto"/>
            </w:tcBorders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ANCR</w:t>
            </w:r>
          </w:p>
        </w:tc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TACCACAATTGCAATC</w:t>
            </w:r>
          </w:p>
        </w:tc>
        <w:tc>
          <w:tcPr>
            <w:tcW w:w="2431" w:type="dxa"/>
            <w:vMerge w:val="restart"/>
            <w:tcBorders>
              <w:top w:val="single" w:sz="4" w:space="0" w:color="auto"/>
            </w:tcBorders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T-</w:t>
            </w:r>
            <w:proofErr w:type="spellStart"/>
            <w:r>
              <w:rPr>
                <w:rFonts w:hint="eastAsia"/>
                <w:sz w:val="24"/>
                <w:szCs w:val="24"/>
              </w:rPr>
              <w:t>qPCR</w:t>
            </w:r>
            <w:proofErr w:type="spellEnd"/>
          </w:p>
        </w:tc>
      </w:tr>
      <w:tr w:rsidR="002E72CD" w:rsidTr="00026338">
        <w:tc>
          <w:tcPr>
            <w:tcW w:w="2379" w:type="dxa"/>
            <w:vMerge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830" w:type="dxa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GTTCTTCCTCATATGGA</w:t>
            </w:r>
          </w:p>
        </w:tc>
        <w:tc>
          <w:tcPr>
            <w:tcW w:w="2431" w:type="dxa"/>
            <w:vMerge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2E72CD" w:rsidTr="00026338">
        <w:tc>
          <w:tcPr>
            <w:tcW w:w="2379" w:type="dxa"/>
            <w:vMerge w:val="restart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APDH</w:t>
            </w:r>
          </w:p>
        </w:tc>
        <w:tc>
          <w:tcPr>
            <w:tcW w:w="3830" w:type="dxa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GTCAACGGATTTGGTCGT</w:t>
            </w:r>
          </w:p>
        </w:tc>
        <w:tc>
          <w:tcPr>
            <w:tcW w:w="2431" w:type="dxa"/>
            <w:vMerge w:val="restart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T-</w:t>
            </w:r>
            <w:proofErr w:type="spellStart"/>
            <w:r>
              <w:rPr>
                <w:rFonts w:hint="eastAsia"/>
                <w:sz w:val="24"/>
                <w:szCs w:val="24"/>
              </w:rPr>
              <w:t>qPCR</w:t>
            </w:r>
            <w:proofErr w:type="spellEnd"/>
          </w:p>
        </w:tc>
      </w:tr>
      <w:tr w:rsidR="002E72CD" w:rsidTr="00026338">
        <w:tc>
          <w:tcPr>
            <w:tcW w:w="2379" w:type="dxa"/>
            <w:vMerge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830" w:type="dxa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ATTTTGGAGGGATCTCG</w:t>
            </w:r>
          </w:p>
        </w:tc>
        <w:tc>
          <w:tcPr>
            <w:tcW w:w="2431" w:type="dxa"/>
            <w:vMerge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2E72CD" w:rsidTr="00026338">
        <w:tc>
          <w:tcPr>
            <w:tcW w:w="2379" w:type="dxa"/>
            <w:vMerge w:val="restart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h</w:t>
            </w:r>
            <w:proofErr w:type="spellEnd"/>
            <w:r>
              <w:rPr>
                <w:sz w:val="24"/>
                <w:szCs w:val="24"/>
              </w:rPr>
              <w:t>-MANCR</w:t>
            </w:r>
          </w:p>
        </w:tc>
        <w:tc>
          <w:tcPr>
            <w:tcW w:w="3830" w:type="dxa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UAGACAUAGAAAUCAAUG</w:t>
            </w:r>
          </w:p>
        </w:tc>
        <w:tc>
          <w:tcPr>
            <w:tcW w:w="2431" w:type="dxa"/>
            <w:vMerge w:val="restart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ransfection</w:t>
            </w:r>
          </w:p>
        </w:tc>
      </w:tr>
      <w:tr w:rsidR="002E72CD" w:rsidTr="00026338">
        <w:trPr>
          <w:trHeight w:val="457"/>
        </w:trPr>
        <w:tc>
          <w:tcPr>
            <w:tcW w:w="2379" w:type="dxa"/>
            <w:vMerge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830" w:type="dxa"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UGAUUUCUAUGUCUAUCCUU</w:t>
            </w:r>
          </w:p>
        </w:tc>
        <w:tc>
          <w:tcPr>
            <w:tcW w:w="2431" w:type="dxa"/>
            <w:vMerge/>
            <w:vAlign w:val="center"/>
          </w:tcPr>
          <w:p w:rsidR="002E72CD" w:rsidRDefault="002E72CD" w:rsidP="00026338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:rsidR="00CC2663" w:rsidRDefault="00CC2663">
      <w:bookmarkStart w:id="0" w:name="_GoBack"/>
      <w:bookmarkEnd w:id="0"/>
    </w:p>
    <w:sectPr w:rsidR="00CC2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2CD"/>
    <w:rsid w:val="00001196"/>
    <w:rsid w:val="0007553F"/>
    <w:rsid w:val="00080061"/>
    <w:rsid w:val="000807A6"/>
    <w:rsid w:val="00085C2A"/>
    <w:rsid w:val="0015074F"/>
    <w:rsid w:val="00156616"/>
    <w:rsid w:val="001A5F64"/>
    <w:rsid w:val="001B616B"/>
    <w:rsid w:val="001C3571"/>
    <w:rsid w:val="001D2999"/>
    <w:rsid w:val="001E10E2"/>
    <w:rsid w:val="00224E50"/>
    <w:rsid w:val="00247804"/>
    <w:rsid w:val="00254A15"/>
    <w:rsid w:val="002651F3"/>
    <w:rsid w:val="00270B44"/>
    <w:rsid w:val="002B32CC"/>
    <w:rsid w:val="002E72CD"/>
    <w:rsid w:val="00395BE1"/>
    <w:rsid w:val="0039735B"/>
    <w:rsid w:val="003C3407"/>
    <w:rsid w:val="003D1201"/>
    <w:rsid w:val="004179FA"/>
    <w:rsid w:val="004654CB"/>
    <w:rsid w:val="00465AE1"/>
    <w:rsid w:val="004A3511"/>
    <w:rsid w:val="004D59E6"/>
    <w:rsid w:val="004E7D57"/>
    <w:rsid w:val="00533EB6"/>
    <w:rsid w:val="005438B2"/>
    <w:rsid w:val="005A29D0"/>
    <w:rsid w:val="005C02DA"/>
    <w:rsid w:val="005C0EF1"/>
    <w:rsid w:val="005D0644"/>
    <w:rsid w:val="00603855"/>
    <w:rsid w:val="00616285"/>
    <w:rsid w:val="00634B71"/>
    <w:rsid w:val="006A479A"/>
    <w:rsid w:val="006B7DD9"/>
    <w:rsid w:val="006C4794"/>
    <w:rsid w:val="006D2C00"/>
    <w:rsid w:val="006D7AD8"/>
    <w:rsid w:val="00712DC5"/>
    <w:rsid w:val="00715E72"/>
    <w:rsid w:val="00741470"/>
    <w:rsid w:val="007D173C"/>
    <w:rsid w:val="007D5FD8"/>
    <w:rsid w:val="007E68FD"/>
    <w:rsid w:val="00800B7F"/>
    <w:rsid w:val="00833CD5"/>
    <w:rsid w:val="00881767"/>
    <w:rsid w:val="00893FDF"/>
    <w:rsid w:val="008D6054"/>
    <w:rsid w:val="008F4DC6"/>
    <w:rsid w:val="00911621"/>
    <w:rsid w:val="0092787E"/>
    <w:rsid w:val="00956063"/>
    <w:rsid w:val="00A125E1"/>
    <w:rsid w:val="00A72422"/>
    <w:rsid w:val="00AB5F9D"/>
    <w:rsid w:val="00AE4813"/>
    <w:rsid w:val="00AF2682"/>
    <w:rsid w:val="00B345BE"/>
    <w:rsid w:val="00BB2095"/>
    <w:rsid w:val="00BD579A"/>
    <w:rsid w:val="00C4707A"/>
    <w:rsid w:val="00CA6985"/>
    <w:rsid w:val="00CC2663"/>
    <w:rsid w:val="00D014A6"/>
    <w:rsid w:val="00D67FBB"/>
    <w:rsid w:val="00D84D5B"/>
    <w:rsid w:val="00DA297E"/>
    <w:rsid w:val="00DE0CF5"/>
    <w:rsid w:val="00E1528B"/>
    <w:rsid w:val="00E807DC"/>
    <w:rsid w:val="00EA1E91"/>
    <w:rsid w:val="00EA3F6D"/>
    <w:rsid w:val="00EC690A"/>
    <w:rsid w:val="00EE1C59"/>
    <w:rsid w:val="00EF6DDB"/>
    <w:rsid w:val="00F06173"/>
    <w:rsid w:val="00F84841"/>
    <w:rsid w:val="00FB2C8A"/>
    <w:rsid w:val="00FE3822"/>
    <w:rsid w:val="00FE6E73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DD3B1-2F63-4958-B578-8650AEFF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E72C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HP Inc.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08-14T01:19:00Z</dcterms:created>
  <dcterms:modified xsi:type="dcterms:W3CDTF">2021-08-14T01:19:00Z</dcterms:modified>
</cp:coreProperties>
</file>